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A6D" w:rsidRDefault="005B3DC4" w:rsidP="00240A6D">
      <w:pPr>
        <w:suppressLineNumbers/>
        <w:rPr>
          <w:b/>
        </w:rPr>
      </w:pPr>
      <w:r>
        <w:rPr>
          <w:b/>
        </w:rPr>
        <w:t>Additional file 1</w:t>
      </w:r>
      <w:r w:rsidR="00240A6D" w:rsidRPr="00FB6CF6">
        <w:rPr>
          <w:b/>
        </w:rPr>
        <w:t>:</w:t>
      </w:r>
      <w:r w:rsidR="00240A6D">
        <w:rPr>
          <w:b/>
        </w:rPr>
        <w:t xml:space="preserve"> Questionnaire used in the study</w:t>
      </w:r>
    </w:p>
    <w:p w:rsidR="00240A6D" w:rsidRPr="003F125A" w:rsidRDefault="00240A6D" w:rsidP="00240A6D">
      <w:pPr>
        <w:suppressLineNumbers/>
        <w:jc w:val="center"/>
        <w:rPr>
          <w:szCs w:val="28"/>
          <w:u w:val="single"/>
        </w:rPr>
      </w:pPr>
      <w:bookmarkStart w:id="0" w:name="_GoBack"/>
      <w:bookmarkEnd w:id="0"/>
      <w:r w:rsidRPr="003F125A">
        <w:rPr>
          <w:szCs w:val="28"/>
          <w:u w:val="single"/>
        </w:rPr>
        <w:t>Questionnaire on ‘Factors affecting career preferences of final year Medical students in Kenya’</w:t>
      </w:r>
    </w:p>
    <w:p w:rsidR="00240A6D" w:rsidRPr="003F125A" w:rsidRDefault="00240A6D" w:rsidP="00240A6D">
      <w:pPr>
        <w:suppressLineNumbers/>
        <w:rPr>
          <w:sz w:val="22"/>
          <w:szCs w:val="28"/>
        </w:rPr>
      </w:pPr>
      <w:r w:rsidRPr="003F125A">
        <w:rPr>
          <w:sz w:val="22"/>
          <w:szCs w:val="28"/>
        </w:rPr>
        <w:t xml:space="preserve">Serial No: </w:t>
      </w:r>
      <w:r w:rsidRPr="003F125A">
        <w:rPr>
          <w:i/>
          <w:sz w:val="22"/>
          <w:szCs w:val="28"/>
        </w:rPr>
        <w:t>(to be filled by researcher) __________</w:t>
      </w:r>
    </w:p>
    <w:p w:rsidR="00240A6D" w:rsidRPr="003F125A" w:rsidRDefault="00240A6D" w:rsidP="00240A6D">
      <w:pPr>
        <w:suppressLineNumbers/>
        <w:rPr>
          <w:sz w:val="28"/>
          <w:szCs w:val="28"/>
        </w:rPr>
      </w:pPr>
      <w:r w:rsidRPr="003F125A">
        <w:rPr>
          <w:b/>
          <w:u w:val="single"/>
        </w:rPr>
        <w:t>Section A: Background Information</w:t>
      </w:r>
      <w:r w:rsidRPr="003F125A">
        <w:rPr>
          <w:sz w:val="28"/>
          <w:szCs w:val="28"/>
        </w:rPr>
        <w:tab/>
      </w:r>
      <w:r w:rsidRPr="003F125A">
        <w:rPr>
          <w:sz w:val="28"/>
          <w:szCs w:val="28"/>
        </w:rPr>
        <w:tab/>
      </w:r>
      <w:r w:rsidRPr="003F125A">
        <w:rPr>
          <w:sz w:val="28"/>
          <w:szCs w:val="28"/>
        </w:rPr>
        <w:tab/>
      </w:r>
      <w:r w:rsidRPr="003F125A">
        <w:t xml:space="preserve">Date: </w:t>
      </w:r>
      <w:r w:rsidRPr="003F125A">
        <w:rPr>
          <w:i/>
          <w:sz w:val="20"/>
        </w:rPr>
        <w:t>(</w:t>
      </w:r>
      <w:proofErr w:type="spellStart"/>
      <w:r w:rsidRPr="003F125A">
        <w:rPr>
          <w:i/>
          <w:sz w:val="20"/>
        </w:rPr>
        <w:t>dd</w:t>
      </w:r>
      <w:proofErr w:type="spellEnd"/>
      <w:r w:rsidRPr="003F125A">
        <w:rPr>
          <w:i/>
          <w:sz w:val="20"/>
        </w:rPr>
        <w:t>/mm/</w:t>
      </w:r>
      <w:proofErr w:type="spellStart"/>
      <w:r w:rsidRPr="003F125A">
        <w:rPr>
          <w:i/>
          <w:sz w:val="20"/>
        </w:rPr>
        <w:t>yy</w:t>
      </w:r>
      <w:proofErr w:type="spellEnd"/>
      <w:r w:rsidRPr="003F125A">
        <w:rPr>
          <w:i/>
          <w:sz w:val="20"/>
        </w:rPr>
        <w:t>)</w:t>
      </w:r>
      <w:r w:rsidRPr="003F125A">
        <w:rPr>
          <w:sz w:val="20"/>
        </w:rPr>
        <w:t xml:space="preserve"> </w:t>
      </w:r>
      <w:r w:rsidRPr="003F125A">
        <w:rPr>
          <w:sz w:val="28"/>
          <w:szCs w:val="28"/>
        </w:rPr>
        <w:t>___________</w:t>
      </w:r>
    </w:p>
    <w:p w:rsidR="00240A6D" w:rsidRPr="00CF7697" w:rsidRDefault="00240A6D" w:rsidP="00240A6D">
      <w:pPr>
        <w:numPr>
          <w:ilvl w:val="0"/>
          <w:numId w:val="1"/>
        </w:numPr>
        <w:suppressLineNumbers/>
        <w:contextualSpacing/>
      </w:pPr>
      <w:r w:rsidRPr="00CF7697">
        <w:t>Age in years_____________</w:t>
      </w:r>
    </w:p>
    <w:p w:rsidR="00240A6D" w:rsidRPr="00CF7697" w:rsidRDefault="00240A6D" w:rsidP="00240A6D">
      <w:pPr>
        <w:numPr>
          <w:ilvl w:val="0"/>
          <w:numId w:val="1"/>
        </w:numPr>
        <w:suppressLineNumbers/>
        <w:contextualSpacing/>
      </w:pPr>
      <w:r>
        <w:t>Gender</w:t>
      </w:r>
      <w:r w:rsidRPr="00CF7697">
        <w:t xml:space="preserve">: </w:t>
      </w:r>
      <w:r w:rsidRPr="00CF7697">
        <w:rPr>
          <w:rFonts w:ascii="MS Mincho" w:eastAsia="MS Mincho" w:hAnsi="MS Mincho" w:cs="MS Mincho" w:hint="eastAsia"/>
        </w:rPr>
        <w:t>☐</w:t>
      </w:r>
      <w:r w:rsidRPr="00CF7697">
        <w:t xml:space="preserve">Male   </w:t>
      </w:r>
      <w:r w:rsidRPr="00CF7697">
        <w:rPr>
          <w:rFonts w:ascii="MS Mincho" w:eastAsia="MS Mincho" w:hAnsi="MS Mincho" w:cs="MS Mincho" w:hint="eastAsia"/>
        </w:rPr>
        <w:t>☐</w:t>
      </w:r>
      <w:r w:rsidRPr="00CF7697">
        <w:t xml:space="preserve"> Female</w:t>
      </w:r>
    </w:p>
    <w:p w:rsidR="00240A6D" w:rsidRPr="00CF7697" w:rsidRDefault="00240A6D" w:rsidP="00240A6D">
      <w:pPr>
        <w:numPr>
          <w:ilvl w:val="0"/>
          <w:numId w:val="4"/>
        </w:numPr>
        <w:suppressLineNumbers/>
        <w:contextualSpacing/>
      </w:pPr>
      <w:r w:rsidRPr="00CF7697">
        <w:t xml:space="preserve">Marital status: </w:t>
      </w:r>
      <w:r w:rsidRPr="00CF7697">
        <w:rPr>
          <w:rFonts w:ascii="MS Mincho" w:eastAsia="MS Mincho" w:hAnsi="MS Mincho" w:cs="MS Mincho" w:hint="eastAsia"/>
        </w:rPr>
        <w:t>☐</w:t>
      </w:r>
      <w:r w:rsidRPr="00CF7697">
        <w:t xml:space="preserve"> Single </w:t>
      </w:r>
      <w:r w:rsidRPr="00CF7697">
        <w:rPr>
          <w:rFonts w:ascii="MS Mincho" w:eastAsia="MS Mincho" w:hAnsi="MS Mincho" w:cs="MS Mincho" w:hint="eastAsia"/>
        </w:rPr>
        <w:t>☐</w:t>
      </w:r>
      <w:r w:rsidRPr="00CF7697">
        <w:t xml:space="preserve"> Married</w:t>
      </w:r>
    </w:p>
    <w:p w:rsidR="00240A6D" w:rsidRPr="00CF7697" w:rsidRDefault="00240A6D" w:rsidP="00240A6D">
      <w:pPr>
        <w:numPr>
          <w:ilvl w:val="0"/>
          <w:numId w:val="4"/>
        </w:numPr>
        <w:suppressLineNumbers/>
        <w:contextualSpacing/>
      </w:pPr>
      <w:r w:rsidRPr="00CF7697">
        <w:t xml:space="preserve">Where have you spent most of your life: </w:t>
      </w:r>
      <w:r w:rsidRPr="00CF7697">
        <w:rPr>
          <w:rFonts w:eastAsia="MS Gothic" w:hint="eastAsia"/>
        </w:rPr>
        <w:t>☐</w:t>
      </w:r>
      <w:r w:rsidRPr="00CF7697">
        <w:t xml:space="preserve"> Rural </w:t>
      </w:r>
      <w:r w:rsidRPr="00CF7697">
        <w:rPr>
          <w:rFonts w:eastAsia="MS Gothic" w:hint="eastAsia"/>
        </w:rPr>
        <w:t>☐</w:t>
      </w:r>
      <w:r w:rsidRPr="00CF7697">
        <w:t xml:space="preserve"> Urban/Small town</w:t>
      </w:r>
    </w:p>
    <w:p w:rsidR="00240A6D" w:rsidRPr="00CF7697" w:rsidRDefault="00240A6D" w:rsidP="00240A6D">
      <w:pPr>
        <w:numPr>
          <w:ilvl w:val="0"/>
          <w:numId w:val="4"/>
        </w:numPr>
        <w:suppressLineNumbers/>
        <w:contextualSpacing/>
      </w:pPr>
      <w:r w:rsidRPr="00CF7697">
        <w:t xml:space="preserve">Religious affiliation: </w:t>
      </w:r>
      <w:r w:rsidRPr="00CF7697">
        <w:rPr>
          <w:rFonts w:ascii="MS Gothic" w:eastAsia="MS Gothic" w:hAnsi="MS Gothic" w:cs="MS Gothic" w:hint="eastAsia"/>
        </w:rPr>
        <w:t>☐</w:t>
      </w:r>
      <w:r w:rsidRPr="00CF7697">
        <w:t xml:space="preserve"> Christian </w:t>
      </w:r>
      <w:r w:rsidRPr="00CF7697">
        <w:rPr>
          <w:rFonts w:ascii="MS Gothic" w:eastAsia="MS Gothic" w:hAnsi="MS Gothic" w:cs="MS Gothic" w:hint="eastAsia"/>
        </w:rPr>
        <w:t>☐</w:t>
      </w:r>
      <w:r w:rsidRPr="00CF7697">
        <w:t xml:space="preserve"> Muslim </w:t>
      </w:r>
      <w:r w:rsidRPr="00CF7697">
        <w:rPr>
          <w:rFonts w:ascii="MS Gothic" w:eastAsia="MS Gothic" w:hAnsi="MS Gothic" w:cs="MS Gothic" w:hint="eastAsia"/>
        </w:rPr>
        <w:t>☐</w:t>
      </w:r>
      <w:r w:rsidRPr="00CF7697">
        <w:t xml:space="preserve"> Hindu </w:t>
      </w:r>
    </w:p>
    <w:p w:rsidR="00240A6D" w:rsidRPr="00CF7697" w:rsidRDefault="00240A6D" w:rsidP="00240A6D">
      <w:pPr>
        <w:numPr>
          <w:ilvl w:val="0"/>
          <w:numId w:val="4"/>
        </w:numPr>
        <w:suppressLineNumbers/>
        <w:contextualSpacing/>
      </w:pPr>
      <w:r w:rsidRPr="00CF7697">
        <w:t xml:space="preserve">Profession of Mother/ Female guardian: </w:t>
      </w:r>
      <w:r w:rsidRPr="00CF7697">
        <w:rPr>
          <w:rFonts w:ascii="MS Gothic" w:eastAsia="MS Gothic" w:hAnsi="MS Gothic" w:cs="MS Gothic" w:hint="eastAsia"/>
        </w:rPr>
        <w:t>☐</w:t>
      </w:r>
      <w:r w:rsidRPr="00CF7697">
        <w:t xml:space="preserve"> Medical </w:t>
      </w:r>
      <w:r w:rsidRPr="00CF7697">
        <w:rPr>
          <w:rFonts w:ascii="MS Gothic" w:eastAsia="MS Gothic" w:hAnsi="MS Gothic" w:cs="MS Gothic" w:hint="eastAsia"/>
        </w:rPr>
        <w:t>☐</w:t>
      </w:r>
      <w:r w:rsidRPr="00CF7697">
        <w:t xml:space="preserve"> Non-medical </w:t>
      </w:r>
    </w:p>
    <w:p w:rsidR="00240A6D" w:rsidRPr="00CF7697" w:rsidRDefault="00240A6D" w:rsidP="00240A6D">
      <w:pPr>
        <w:numPr>
          <w:ilvl w:val="0"/>
          <w:numId w:val="4"/>
        </w:numPr>
        <w:suppressLineNumbers/>
        <w:contextualSpacing/>
      </w:pPr>
      <w:r w:rsidRPr="00CF7697">
        <w:t xml:space="preserve">Profession of Father/Male guardian: </w:t>
      </w:r>
      <w:r w:rsidRPr="00CF7697">
        <w:rPr>
          <w:rFonts w:ascii="MS Gothic" w:eastAsia="MS Gothic" w:hAnsi="MS Gothic" w:cs="MS Gothic" w:hint="eastAsia"/>
        </w:rPr>
        <w:t>☐</w:t>
      </w:r>
      <w:r w:rsidRPr="00CF7697">
        <w:t xml:space="preserve"> Medical </w:t>
      </w:r>
      <w:r w:rsidRPr="00CF7697">
        <w:rPr>
          <w:rFonts w:ascii="MS Gothic" w:eastAsia="MS Gothic" w:hAnsi="MS Gothic" w:cs="MS Gothic" w:hint="eastAsia"/>
        </w:rPr>
        <w:t>☐</w:t>
      </w:r>
      <w:r w:rsidRPr="00CF7697">
        <w:t xml:space="preserve"> Non-medical</w:t>
      </w:r>
    </w:p>
    <w:p w:rsidR="00240A6D" w:rsidRPr="00CF7697" w:rsidRDefault="00240A6D" w:rsidP="00240A6D">
      <w:pPr>
        <w:numPr>
          <w:ilvl w:val="0"/>
          <w:numId w:val="4"/>
        </w:numPr>
        <w:suppressLineNumbers/>
        <w:contextualSpacing/>
      </w:pPr>
      <w:r w:rsidRPr="00CF7697">
        <w:t xml:space="preserve">Payment of tuition fee; </w:t>
      </w:r>
      <w:r w:rsidRPr="00CF7697">
        <w:rPr>
          <w:rFonts w:ascii="MS Gothic" w:eastAsia="MS Gothic" w:hAnsi="MS Gothic" w:cs="MS Gothic" w:hint="eastAsia"/>
        </w:rPr>
        <w:t>☐</w:t>
      </w:r>
      <w:r w:rsidRPr="00CF7697">
        <w:t xml:space="preserve"> Self-sponsored </w:t>
      </w:r>
      <w:r w:rsidRPr="00CF7697">
        <w:rPr>
          <w:rFonts w:ascii="MS Gothic" w:eastAsia="MS Gothic" w:hAnsi="MS Gothic" w:cs="MS Gothic" w:hint="eastAsia"/>
        </w:rPr>
        <w:t>☐</w:t>
      </w:r>
      <w:r w:rsidRPr="00CF7697">
        <w:t xml:space="preserve"> Government subsidy/sponsored</w:t>
      </w:r>
    </w:p>
    <w:p w:rsidR="00240A6D" w:rsidRPr="003F125A" w:rsidRDefault="00240A6D" w:rsidP="00240A6D">
      <w:pPr>
        <w:suppressLineNumbers/>
        <w:rPr>
          <w:b/>
          <w:szCs w:val="28"/>
        </w:rPr>
      </w:pPr>
      <w:r w:rsidRPr="003F125A">
        <w:rPr>
          <w:b/>
          <w:szCs w:val="28"/>
          <w:u w:val="single"/>
        </w:rPr>
        <w:t>Section B: Choice of Specialization</w:t>
      </w:r>
    </w:p>
    <w:p w:rsidR="00240A6D" w:rsidRPr="003F125A" w:rsidRDefault="00240A6D" w:rsidP="00240A6D">
      <w:pPr>
        <w:numPr>
          <w:ilvl w:val="0"/>
          <w:numId w:val="2"/>
        </w:numPr>
        <w:suppressLineNumbers/>
        <w:contextualSpacing/>
      </w:pPr>
      <w:r w:rsidRPr="003F125A">
        <w:t>What are your top two (2) choices for specialization? Please rank your preferred choices as 1 and 2 from the list given below</w:t>
      </w:r>
    </w:p>
    <w:tbl>
      <w:tblPr>
        <w:tblW w:w="8730" w:type="dxa"/>
        <w:tblInd w:w="198" w:type="dxa"/>
        <w:tblLook w:val="04A0" w:firstRow="1" w:lastRow="0" w:firstColumn="1" w:lastColumn="0" w:noHBand="0" w:noVBand="1"/>
      </w:tblPr>
      <w:tblGrid>
        <w:gridCol w:w="7110"/>
        <w:gridCol w:w="1620"/>
      </w:tblGrid>
      <w:tr w:rsidR="00240A6D" w:rsidRPr="003F125A" w:rsidTr="000A1803">
        <w:trPr>
          <w:trHeight w:val="337"/>
        </w:trPr>
        <w:tc>
          <w:tcPr>
            <w:tcW w:w="7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Specialty choic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Mark choice 1 &amp; 2 only</w:t>
            </w:r>
          </w:p>
        </w:tc>
      </w:tr>
      <w:tr w:rsidR="00240A6D" w:rsidRPr="003F125A" w:rsidTr="000A180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Anaesthes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Academic Medicine (Research and Teaching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Basic Science (Anatomy, Biochemistry, Physiology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ENT (Ear Nose Throa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Family Medicine/ General Practi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Internal medicine (includes sub-specialtie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Obstetrics and Gynaecolog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7"/>
        </w:trPr>
        <w:tc>
          <w:tcPr>
            <w:tcW w:w="7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Ophthalmolog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Orthopaedic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Paediatrics (includes sub-specialtie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 xml:space="preserve">Pathology (includes sub specialty </w:t>
            </w:r>
            <w:proofErr w:type="spellStart"/>
            <w:r w:rsidRPr="00CF7697">
              <w:rPr>
                <w:rFonts w:eastAsia="Times New Roman"/>
                <w:color w:val="000000"/>
              </w:rPr>
              <w:t>e.g</w:t>
            </w:r>
            <w:proofErr w:type="spellEnd"/>
            <w:r w:rsidRPr="00CF7697">
              <w:rPr>
                <w:rFonts w:eastAsia="Times New Roman"/>
                <w:color w:val="000000"/>
              </w:rPr>
              <w:t xml:space="preserve"> Clinical Chemistry, Immunology, Microbiology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Public heal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Radiolog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Surgery (includes all sub-specialtie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ychiat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 xml:space="preserve">Not decided </w:t>
            </w:r>
            <w:r w:rsidRPr="00CF7697">
              <w:rPr>
                <w:rFonts w:eastAsia="Times New Roman"/>
                <w:b/>
                <w:bCs/>
                <w:color w:val="000000"/>
              </w:rPr>
              <w:t>(if selected skip section B2, go to C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36"/>
        </w:trPr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 xml:space="preserve">Non- medical (leave clinical or laboratory based medicine) </w:t>
            </w:r>
            <w:r w:rsidRPr="00CF7697">
              <w:rPr>
                <w:rFonts w:eastAsia="Times New Roman"/>
                <w:b/>
                <w:bCs/>
                <w:color w:val="000000"/>
              </w:rPr>
              <w:t>(if selected, End the questionnaire her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</w:tbl>
    <w:p w:rsidR="00240A6D" w:rsidRPr="003F125A" w:rsidRDefault="00240A6D" w:rsidP="00240A6D">
      <w:pPr>
        <w:suppressLineNumbers/>
      </w:pPr>
    </w:p>
    <w:p w:rsidR="00240A6D" w:rsidRPr="003F125A" w:rsidRDefault="00240A6D" w:rsidP="00240A6D">
      <w:pPr>
        <w:numPr>
          <w:ilvl w:val="0"/>
          <w:numId w:val="2"/>
        </w:numPr>
        <w:suppressLineNumbers/>
        <w:contextualSpacing/>
      </w:pPr>
      <w:r w:rsidRPr="003F125A">
        <w:lastRenderedPageBreak/>
        <w:t>Did any of the following factors influence your choice of specialization? Please tick ‘Yes’ ‘Maybe’ or ‘No’(select one choice for each statement)</w:t>
      </w:r>
    </w:p>
    <w:tbl>
      <w:tblPr>
        <w:tblW w:w="7338" w:type="dxa"/>
        <w:tblInd w:w="87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910"/>
        <w:gridCol w:w="797"/>
        <w:gridCol w:w="923"/>
        <w:gridCol w:w="708"/>
      </w:tblGrid>
      <w:tr w:rsidR="00240A6D" w:rsidRPr="003F125A" w:rsidTr="000A1803">
        <w:trPr>
          <w:trHeight w:val="285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Factors affecting choice of specialty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Yes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Mayb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No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Acceptable hours of practice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30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Appraisal of own skills and aptitude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85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Desire to provide community service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Ease of entry into residency training program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Ease of raising a family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Encouragement by teaching/clinical staff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Family influence/pressure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Gender distribution in specialty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Health promotion and prevention opportunities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Illness in family member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Illness in self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Intellectual challenge in specialty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Job opportunities/job security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Length of residency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Peer pressure (by fellow students/friends)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Perceived Income potential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Perceived prestige of specialty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270"/>
          <w:tblHeader/>
        </w:trPr>
        <w:tc>
          <w:tcPr>
            <w:tcW w:w="4910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Role model/mentorship in the specialty selected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</w:tr>
    </w:tbl>
    <w:p w:rsidR="00240A6D" w:rsidRPr="003F125A" w:rsidRDefault="00240A6D" w:rsidP="00240A6D">
      <w:pPr>
        <w:suppressLineNumbers/>
        <w:rPr>
          <w:b/>
          <w:szCs w:val="28"/>
          <w:u w:val="single"/>
        </w:rPr>
      </w:pPr>
      <w:r w:rsidRPr="003F125A">
        <w:rPr>
          <w:b/>
          <w:szCs w:val="28"/>
          <w:u w:val="single"/>
        </w:rPr>
        <w:t>Section C: Location of Practice:</w:t>
      </w:r>
    </w:p>
    <w:p w:rsidR="00240A6D" w:rsidRPr="003F125A" w:rsidRDefault="00240A6D" w:rsidP="00240A6D">
      <w:pPr>
        <w:numPr>
          <w:ilvl w:val="0"/>
          <w:numId w:val="3"/>
        </w:numPr>
        <w:suppressLineNumbers/>
        <w:contextualSpacing/>
        <w:rPr>
          <w:sz w:val="28"/>
          <w:szCs w:val="28"/>
          <w:u w:val="single"/>
        </w:rPr>
      </w:pPr>
      <w:r w:rsidRPr="003F125A">
        <w:t>Where do you intend to practice after internship?</w:t>
      </w:r>
      <w:r w:rsidRPr="003F125A">
        <w:tab/>
        <w:t xml:space="preserve"> </w:t>
      </w:r>
      <w:r w:rsidRPr="00CF7697">
        <w:rPr>
          <w:rFonts w:ascii="MS Gothic" w:eastAsia="MS Gothic" w:hAnsi="MS Gothic" w:cs="MS Gothic" w:hint="eastAsia"/>
        </w:rPr>
        <w:t>☐</w:t>
      </w:r>
      <w:r w:rsidRPr="003F125A">
        <w:t xml:space="preserve"> Rural </w:t>
      </w:r>
      <w:r w:rsidRPr="00CF7697">
        <w:rPr>
          <w:rFonts w:ascii="MS Gothic" w:eastAsia="MS Gothic" w:hAnsi="MS Gothic" w:cs="MS Gothic" w:hint="eastAsia"/>
        </w:rPr>
        <w:t>☐</w:t>
      </w:r>
      <w:r w:rsidRPr="003F125A">
        <w:t xml:space="preserve"> Urban/Small town</w:t>
      </w:r>
    </w:p>
    <w:p w:rsidR="00240A6D" w:rsidRPr="003F125A" w:rsidRDefault="00240A6D" w:rsidP="00240A6D">
      <w:pPr>
        <w:numPr>
          <w:ilvl w:val="0"/>
          <w:numId w:val="3"/>
        </w:numPr>
        <w:suppressLineNumbers/>
        <w:contextualSpacing/>
        <w:rPr>
          <w:sz w:val="28"/>
          <w:szCs w:val="28"/>
          <w:u w:val="single"/>
        </w:rPr>
      </w:pPr>
      <w:r w:rsidRPr="003F125A">
        <w:t>Where do you intend to obtain further training?</w:t>
      </w:r>
      <w:r w:rsidRPr="003F125A">
        <w:tab/>
        <w:t xml:space="preserve"> </w:t>
      </w:r>
      <w:r w:rsidRPr="00CF7697">
        <w:rPr>
          <w:rFonts w:ascii="MS Gothic" w:eastAsia="MS Gothic" w:hAnsi="MS Gothic" w:cs="MS Gothic" w:hint="eastAsia"/>
        </w:rPr>
        <w:t>☐</w:t>
      </w:r>
      <w:r w:rsidRPr="003F125A">
        <w:t xml:space="preserve"> Kenya </w:t>
      </w:r>
      <w:r w:rsidRPr="00CF7697">
        <w:rPr>
          <w:rFonts w:ascii="MS Gothic" w:eastAsia="MS Gothic" w:hAnsi="MS Gothic" w:cs="MS Gothic" w:hint="eastAsia"/>
        </w:rPr>
        <w:t>☐</w:t>
      </w:r>
      <w:r w:rsidRPr="003F125A">
        <w:t xml:space="preserve"> Abroad</w:t>
      </w:r>
    </w:p>
    <w:p w:rsidR="00240A6D" w:rsidRPr="003F125A" w:rsidRDefault="00240A6D" w:rsidP="00240A6D">
      <w:pPr>
        <w:numPr>
          <w:ilvl w:val="0"/>
          <w:numId w:val="3"/>
        </w:numPr>
        <w:suppressLineNumbers/>
        <w:contextualSpacing/>
        <w:rPr>
          <w:sz w:val="28"/>
          <w:szCs w:val="28"/>
          <w:u w:val="single"/>
        </w:rPr>
      </w:pPr>
      <w:r w:rsidRPr="003F125A">
        <w:t>Where do you intend to spend majority of your working life after specialist training?</w:t>
      </w:r>
    </w:p>
    <w:p w:rsidR="00240A6D" w:rsidRPr="003F125A" w:rsidRDefault="00240A6D" w:rsidP="00240A6D">
      <w:pPr>
        <w:suppressLineNumbers/>
        <w:ind w:left="5040" w:firstLine="720"/>
        <w:contextualSpacing/>
      </w:pPr>
      <w:r w:rsidRPr="003F125A">
        <w:t xml:space="preserve"> </w:t>
      </w:r>
      <w:r w:rsidRPr="003F125A">
        <w:rPr>
          <w:rFonts w:ascii="MS Gothic" w:eastAsia="MS Gothic" w:hAnsi="MS Gothic" w:hint="eastAsia"/>
        </w:rPr>
        <w:t>☐</w:t>
      </w:r>
      <w:r w:rsidRPr="003F125A">
        <w:t xml:space="preserve"> Kenya </w:t>
      </w:r>
      <w:r w:rsidRPr="003F125A">
        <w:rPr>
          <w:rFonts w:ascii="MS Gothic" w:eastAsia="MS Gothic" w:hAnsi="MS Gothic" w:hint="eastAsia"/>
        </w:rPr>
        <w:t>☐</w:t>
      </w:r>
      <w:r w:rsidRPr="003F125A">
        <w:t xml:space="preserve"> Abroad</w:t>
      </w:r>
    </w:p>
    <w:p w:rsidR="00240A6D" w:rsidRPr="003F125A" w:rsidRDefault="00240A6D" w:rsidP="00240A6D">
      <w:pPr>
        <w:numPr>
          <w:ilvl w:val="0"/>
          <w:numId w:val="5"/>
        </w:numPr>
        <w:suppressLineNumbers/>
        <w:contextualSpacing/>
      </w:pPr>
      <w:r w:rsidRPr="003F125A">
        <w:t>Which of the factors listed below will influence your choice for location of practice? Please tick ‘Yes’ or ‘ Maybe’ or ‘No’ (select one choice for each statement)</w:t>
      </w:r>
    </w:p>
    <w:tbl>
      <w:tblPr>
        <w:tblW w:w="7863" w:type="dxa"/>
        <w:tblInd w:w="1245" w:type="dxa"/>
        <w:tblLook w:val="04A0" w:firstRow="1" w:lastRow="0" w:firstColumn="1" w:lastColumn="0" w:noHBand="0" w:noVBand="1"/>
      </w:tblPr>
      <w:tblGrid>
        <w:gridCol w:w="5073"/>
        <w:gridCol w:w="900"/>
        <w:gridCol w:w="923"/>
        <w:gridCol w:w="967"/>
      </w:tblGrid>
      <w:tr w:rsidR="00240A6D" w:rsidRPr="003F125A" w:rsidTr="000A1803">
        <w:trPr>
          <w:trHeight w:val="327"/>
        </w:trPr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Factor affecting choice of loc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Ye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Mayb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7697">
              <w:rPr>
                <w:rFonts w:eastAsia="Times New Roman"/>
                <w:b/>
                <w:bCs/>
                <w:color w:val="000000"/>
              </w:rPr>
              <w:t>No</w:t>
            </w:r>
          </w:p>
        </w:tc>
      </w:tr>
      <w:tr w:rsidR="00240A6D" w:rsidRPr="003F125A" w:rsidTr="000A1803">
        <w:trPr>
          <w:trHeight w:val="311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Access to social and family network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45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Adventure &amp; recreational opportunit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27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Availability of other specialis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11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Community belong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11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Opportunities for childr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11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Opportunities for own continuing educ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11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Opportunities for partner/spo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11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Political stabil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11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Quality of work facilit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11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Registration and Accreditation proced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11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Remuner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11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Rural lifesty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40A6D" w:rsidRPr="003F125A" w:rsidTr="000A1803">
        <w:trPr>
          <w:trHeight w:val="368"/>
        </w:trPr>
        <w:tc>
          <w:tcPr>
            <w:tcW w:w="5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Safety and security issu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7697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A6D" w:rsidRPr="00CF7697" w:rsidRDefault="00240A6D" w:rsidP="000A180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CB33FD" w:rsidRPr="00240A6D" w:rsidRDefault="00CB33FD" w:rsidP="00240A6D"/>
    <w:sectPr w:rsidR="00CB33FD" w:rsidRPr="00240A6D" w:rsidSect="00240A6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Arial Unicode MS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B5BBA"/>
    <w:multiLevelType w:val="hybridMultilevel"/>
    <w:tmpl w:val="B4F49EC4"/>
    <w:lvl w:ilvl="0" w:tplc="3B94F1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072069"/>
    <w:multiLevelType w:val="hybridMultilevel"/>
    <w:tmpl w:val="26085DB2"/>
    <w:lvl w:ilvl="0" w:tplc="9DBE2B66">
      <w:start w:val="4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6119D0"/>
    <w:multiLevelType w:val="hybridMultilevel"/>
    <w:tmpl w:val="F1FE4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347614"/>
    <w:multiLevelType w:val="hybridMultilevel"/>
    <w:tmpl w:val="2BBADAC0"/>
    <w:lvl w:ilvl="0" w:tplc="7556F0E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B50018"/>
    <w:multiLevelType w:val="hybridMultilevel"/>
    <w:tmpl w:val="68C6F3A6"/>
    <w:lvl w:ilvl="0" w:tplc="3884970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D34"/>
    <w:rsid w:val="00020EF2"/>
    <w:rsid w:val="0002273B"/>
    <w:rsid w:val="00023E19"/>
    <w:rsid w:val="000248E9"/>
    <w:rsid w:val="00026887"/>
    <w:rsid w:val="0004265E"/>
    <w:rsid w:val="00055023"/>
    <w:rsid w:val="00084A68"/>
    <w:rsid w:val="00085C79"/>
    <w:rsid w:val="00087F2D"/>
    <w:rsid w:val="000A0420"/>
    <w:rsid w:val="000A3D40"/>
    <w:rsid w:val="000B6658"/>
    <w:rsid w:val="000C41E3"/>
    <w:rsid w:val="000C44E3"/>
    <w:rsid w:val="000C5CD6"/>
    <w:rsid w:val="000D1716"/>
    <w:rsid w:val="000D5EC4"/>
    <w:rsid w:val="000D6088"/>
    <w:rsid w:val="000E3180"/>
    <w:rsid w:val="000F0B0E"/>
    <w:rsid w:val="001033FB"/>
    <w:rsid w:val="00103696"/>
    <w:rsid w:val="00147C19"/>
    <w:rsid w:val="00165203"/>
    <w:rsid w:val="0016541B"/>
    <w:rsid w:val="00170CA7"/>
    <w:rsid w:val="001824C0"/>
    <w:rsid w:val="00184E4B"/>
    <w:rsid w:val="001926DA"/>
    <w:rsid w:val="0019335A"/>
    <w:rsid w:val="001B3C43"/>
    <w:rsid w:val="001B76FD"/>
    <w:rsid w:val="001C4934"/>
    <w:rsid w:val="001C6E75"/>
    <w:rsid w:val="001E37FE"/>
    <w:rsid w:val="001E7A41"/>
    <w:rsid w:val="001F4604"/>
    <w:rsid w:val="00200834"/>
    <w:rsid w:val="002009D9"/>
    <w:rsid w:val="00211698"/>
    <w:rsid w:val="00217A2B"/>
    <w:rsid w:val="00240A6D"/>
    <w:rsid w:val="00245CA5"/>
    <w:rsid w:val="002559F3"/>
    <w:rsid w:val="00262AF3"/>
    <w:rsid w:val="00275C1B"/>
    <w:rsid w:val="00281FDC"/>
    <w:rsid w:val="00286732"/>
    <w:rsid w:val="002876F5"/>
    <w:rsid w:val="00293605"/>
    <w:rsid w:val="00295734"/>
    <w:rsid w:val="002A0B1B"/>
    <w:rsid w:val="002A5240"/>
    <w:rsid w:val="002B0D34"/>
    <w:rsid w:val="002B4BDF"/>
    <w:rsid w:val="002C082A"/>
    <w:rsid w:val="002C0A7B"/>
    <w:rsid w:val="002C4324"/>
    <w:rsid w:val="002D0AE8"/>
    <w:rsid w:val="002E280D"/>
    <w:rsid w:val="00301F4F"/>
    <w:rsid w:val="00304490"/>
    <w:rsid w:val="003102C3"/>
    <w:rsid w:val="00323E8C"/>
    <w:rsid w:val="00327D67"/>
    <w:rsid w:val="00342A94"/>
    <w:rsid w:val="00344E82"/>
    <w:rsid w:val="00346B92"/>
    <w:rsid w:val="003577C2"/>
    <w:rsid w:val="00360262"/>
    <w:rsid w:val="00365DF1"/>
    <w:rsid w:val="003A16EF"/>
    <w:rsid w:val="003A2A79"/>
    <w:rsid w:val="003B1475"/>
    <w:rsid w:val="003B4833"/>
    <w:rsid w:val="003C5EC8"/>
    <w:rsid w:val="003D28E4"/>
    <w:rsid w:val="003E0A49"/>
    <w:rsid w:val="003F16E8"/>
    <w:rsid w:val="003F22B9"/>
    <w:rsid w:val="003F5448"/>
    <w:rsid w:val="003F7974"/>
    <w:rsid w:val="00412212"/>
    <w:rsid w:val="00417AD0"/>
    <w:rsid w:val="00426466"/>
    <w:rsid w:val="00431350"/>
    <w:rsid w:val="0044238B"/>
    <w:rsid w:val="0044285A"/>
    <w:rsid w:val="0046323F"/>
    <w:rsid w:val="00477B02"/>
    <w:rsid w:val="00485BC5"/>
    <w:rsid w:val="00497A57"/>
    <w:rsid w:val="004A5A3E"/>
    <w:rsid w:val="004B0D2A"/>
    <w:rsid w:val="004B2A1C"/>
    <w:rsid w:val="004B4EDE"/>
    <w:rsid w:val="004B4F8E"/>
    <w:rsid w:val="004D6BA0"/>
    <w:rsid w:val="004E1867"/>
    <w:rsid w:val="004E3D2E"/>
    <w:rsid w:val="004F1A50"/>
    <w:rsid w:val="00502B84"/>
    <w:rsid w:val="00510E26"/>
    <w:rsid w:val="00526EBA"/>
    <w:rsid w:val="005304DD"/>
    <w:rsid w:val="0053564D"/>
    <w:rsid w:val="005362C0"/>
    <w:rsid w:val="0057229C"/>
    <w:rsid w:val="005737F3"/>
    <w:rsid w:val="00577DC1"/>
    <w:rsid w:val="0058516B"/>
    <w:rsid w:val="005912CF"/>
    <w:rsid w:val="005977E3"/>
    <w:rsid w:val="005A4066"/>
    <w:rsid w:val="005A7DC1"/>
    <w:rsid w:val="005B1148"/>
    <w:rsid w:val="005B3DC4"/>
    <w:rsid w:val="005C36A0"/>
    <w:rsid w:val="005C39F6"/>
    <w:rsid w:val="005C6C96"/>
    <w:rsid w:val="005E50EA"/>
    <w:rsid w:val="005E72D2"/>
    <w:rsid w:val="006057B2"/>
    <w:rsid w:val="00612E38"/>
    <w:rsid w:val="00612E84"/>
    <w:rsid w:val="006242EF"/>
    <w:rsid w:val="00625A7A"/>
    <w:rsid w:val="00636904"/>
    <w:rsid w:val="006560F7"/>
    <w:rsid w:val="00667116"/>
    <w:rsid w:val="00674695"/>
    <w:rsid w:val="00690489"/>
    <w:rsid w:val="006953A1"/>
    <w:rsid w:val="006A3853"/>
    <w:rsid w:val="006A440B"/>
    <w:rsid w:val="006B31B9"/>
    <w:rsid w:val="006C35B5"/>
    <w:rsid w:val="006D2034"/>
    <w:rsid w:val="006D54BF"/>
    <w:rsid w:val="006D7275"/>
    <w:rsid w:val="006F1B11"/>
    <w:rsid w:val="00701D3A"/>
    <w:rsid w:val="00736698"/>
    <w:rsid w:val="00736F3D"/>
    <w:rsid w:val="00755064"/>
    <w:rsid w:val="00756D81"/>
    <w:rsid w:val="00761850"/>
    <w:rsid w:val="007732ED"/>
    <w:rsid w:val="00784288"/>
    <w:rsid w:val="00790C21"/>
    <w:rsid w:val="007936C2"/>
    <w:rsid w:val="007A7752"/>
    <w:rsid w:val="007B784B"/>
    <w:rsid w:val="007D6B09"/>
    <w:rsid w:val="0081061A"/>
    <w:rsid w:val="008156D1"/>
    <w:rsid w:val="00832290"/>
    <w:rsid w:val="00844771"/>
    <w:rsid w:val="00856EC4"/>
    <w:rsid w:val="00896871"/>
    <w:rsid w:val="008A370B"/>
    <w:rsid w:val="008E1EBF"/>
    <w:rsid w:val="008E7BC0"/>
    <w:rsid w:val="008F5DA3"/>
    <w:rsid w:val="0091131E"/>
    <w:rsid w:val="009144F3"/>
    <w:rsid w:val="00923391"/>
    <w:rsid w:val="00934907"/>
    <w:rsid w:val="00943B22"/>
    <w:rsid w:val="00960C23"/>
    <w:rsid w:val="00961E96"/>
    <w:rsid w:val="0098324A"/>
    <w:rsid w:val="00987114"/>
    <w:rsid w:val="00987BD7"/>
    <w:rsid w:val="009A1AE3"/>
    <w:rsid w:val="009C24E7"/>
    <w:rsid w:val="009E5F70"/>
    <w:rsid w:val="009F698A"/>
    <w:rsid w:val="00A00327"/>
    <w:rsid w:val="00A022D1"/>
    <w:rsid w:val="00A03077"/>
    <w:rsid w:val="00A10129"/>
    <w:rsid w:val="00A16F64"/>
    <w:rsid w:val="00A232E6"/>
    <w:rsid w:val="00A33BEB"/>
    <w:rsid w:val="00A34E14"/>
    <w:rsid w:val="00A43132"/>
    <w:rsid w:val="00A53D5D"/>
    <w:rsid w:val="00A5723E"/>
    <w:rsid w:val="00A60522"/>
    <w:rsid w:val="00A706B2"/>
    <w:rsid w:val="00A72C10"/>
    <w:rsid w:val="00A81085"/>
    <w:rsid w:val="00A87D23"/>
    <w:rsid w:val="00AA0D8A"/>
    <w:rsid w:val="00AB065A"/>
    <w:rsid w:val="00AB3139"/>
    <w:rsid w:val="00AC6B54"/>
    <w:rsid w:val="00AE3379"/>
    <w:rsid w:val="00AE3976"/>
    <w:rsid w:val="00AF2B31"/>
    <w:rsid w:val="00B02684"/>
    <w:rsid w:val="00B2189F"/>
    <w:rsid w:val="00B37980"/>
    <w:rsid w:val="00B43A3F"/>
    <w:rsid w:val="00B60F01"/>
    <w:rsid w:val="00B66F1D"/>
    <w:rsid w:val="00B67A89"/>
    <w:rsid w:val="00B864EE"/>
    <w:rsid w:val="00B943CA"/>
    <w:rsid w:val="00BA0FC0"/>
    <w:rsid w:val="00BA439B"/>
    <w:rsid w:val="00BB6E73"/>
    <w:rsid w:val="00BC1B9A"/>
    <w:rsid w:val="00BC40EC"/>
    <w:rsid w:val="00BD1ADB"/>
    <w:rsid w:val="00BD455B"/>
    <w:rsid w:val="00C0599D"/>
    <w:rsid w:val="00C20784"/>
    <w:rsid w:val="00C355DF"/>
    <w:rsid w:val="00C37A75"/>
    <w:rsid w:val="00C542F3"/>
    <w:rsid w:val="00C54513"/>
    <w:rsid w:val="00C55FFD"/>
    <w:rsid w:val="00C650A8"/>
    <w:rsid w:val="00C80E62"/>
    <w:rsid w:val="00C83E30"/>
    <w:rsid w:val="00C929B8"/>
    <w:rsid w:val="00CA6154"/>
    <w:rsid w:val="00CB1FF9"/>
    <w:rsid w:val="00CB279D"/>
    <w:rsid w:val="00CB33FD"/>
    <w:rsid w:val="00CC062F"/>
    <w:rsid w:val="00CC29C8"/>
    <w:rsid w:val="00CD3E40"/>
    <w:rsid w:val="00CF17ED"/>
    <w:rsid w:val="00CF234C"/>
    <w:rsid w:val="00D02CF3"/>
    <w:rsid w:val="00D04A23"/>
    <w:rsid w:val="00D139DF"/>
    <w:rsid w:val="00D14454"/>
    <w:rsid w:val="00D2053A"/>
    <w:rsid w:val="00D3674F"/>
    <w:rsid w:val="00D40BE3"/>
    <w:rsid w:val="00D5125A"/>
    <w:rsid w:val="00D54CD3"/>
    <w:rsid w:val="00D56DBF"/>
    <w:rsid w:val="00D61B2F"/>
    <w:rsid w:val="00D83343"/>
    <w:rsid w:val="00D930B9"/>
    <w:rsid w:val="00DA202B"/>
    <w:rsid w:val="00DA5C72"/>
    <w:rsid w:val="00DC5750"/>
    <w:rsid w:val="00DD0F11"/>
    <w:rsid w:val="00DD2085"/>
    <w:rsid w:val="00DD5970"/>
    <w:rsid w:val="00DF6A17"/>
    <w:rsid w:val="00E01D74"/>
    <w:rsid w:val="00E128AD"/>
    <w:rsid w:val="00E20056"/>
    <w:rsid w:val="00E34B33"/>
    <w:rsid w:val="00E41754"/>
    <w:rsid w:val="00E713C6"/>
    <w:rsid w:val="00E713E7"/>
    <w:rsid w:val="00E71BD6"/>
    <w:rsid w:val="00E86F1E"/>
    <w:rsid w:val="00E91036"/>
    <w:rsid w:val="00E959D8"/>
    <w:rsid w:val="00EA3B1C"/>
    <w:rsid w:val="00EA4AFE"/>
    <w:rsid w:val="00EB2989"/>
    <w:rsid w:val="00EB7303"/>
    <w:rsid w:val="00EC1720"/>
    <w:rsid w:val="00ED5FB0"/>
    <w:rsid w:val="00EE1BC7"/>
    <w:rsid w:val="00EE22BB"/>
    <w:rsid w:val="00EE4882"/>
    <w:rsid w:val="00EE5281"/>
    <w:rsid w:val="00EE72D3"/>
    <w:rsid w:val="00EF40E3"/>
    <w:rsid w:val="00F04383"/>
    <w:rsid w:val="00F05234"/>
    <w:rsid w:val="00F144B7"/>
    <w:rsid w:val="00F1735F"/>
    <w:rsid w:val="00F22E0A"/>
    <w:rsid w:val="00F535FF"/>
    <w:rsid w:val="00F63D5E"/>
    <w:rsid w:val="00F938CF"/>
    <w:rsid w:val="00FB657B"/>
    <w:rsid w:val="00FB7105"/>
    <w:rsid w:val="00FC7103"/>
    <w:rsid w:val="00FD2EFF"/>
    <w:rsid w:val="00FE3AF8"/>
    <w:rsid w:val="00FF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A6D"/>
    <w:pPr>
      <w:spacing w:after="200" w:line="276" w:lineRule="auto"/>
    </w:pPr>
    <w:rPr>
      <w:rFonts w:eastAsia="Calibri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A6D"/>
    <w:pPr>
      <w:spacing w:after="200" w:line="276" w:lineRule="auto"/>
    </w:pPr>
    <w:rPr>
      <w:rFonts w:eastAsia="Calibri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sein</dc:creator>
  <cp:lastModifiedBy>Hussein</cp:lastModifiedBy>
  <cp:revision>4</cp:revision>
  <cp:lastPrinted>2015-12-17T12:47:00Z</cp:lastPrinted>
  <dcterms:created xsi:type="dcterms:W3CDTF">2015-12-19T05:42:00Z</dcterms:created>
  <dcterms:modified xsi:type="dcterms:W3CDTF">2015-12-20T18:14:00Z</dcterms:modified>
</cp:coreProperties>
</file>